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BBD697" w14:textId="05D96AD6" w:rsidR="00926720" w:rsidRPr="00F548AC" w:rsidRDefault="00926720" w:rsidP="00926720">
      <w:pPr>
        <w:shd w:val="clear" w:color="auto" w:fill="FFFFFF"/>
        <w:spacing w:beforeAutospacing="1" w:afterAutospacing="1"/>
        <w:jc w:val="both"/>
        <w:rPr>
          <w:rFonts w:ascii="Calibri" w:eastAsia="Times New Roman" w:hAnsi="Calibri" w:cs="Calibri"/>
          <w:color w:val="000000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1"/>
        <w:gridCol w:w="1301"/>
        <w:gridCol w:w="840"/>
        <w:gridCol w:w="1462"/>
        <w:gridCol w:w="998"/>
        <w:gridCol w:w="1248"/>
        <w:gridCol w:w="1110"/>
      </w:tblGrid>
      <w:tr w:rsidR="00926720" w:rsidRPr="009C696C" w14:paraId="71E8B3C9" w14:textId="77777777" w:rsidTr="005E103E">
        <w:trPr>
          <w:trHeight w:val="170"/>
        </w:trPr>
        <w:tc>
          <w:tcPr>
            <w:tcW w:w="2051" w:type="dxa"/>
          </w:tcPr>
          <w:p w14:paraId="2C244955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01" w:type="dxa"/>
          </w:tcPr>
          <w:p w14:paraId="071DF9A1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302" w:type="dxa"/>
            <w:gridSpan w:val="2"/>
          </w:tcPr>
          <w:p w14:paraId="23FE4E5C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umber of cats in analysis</w:t>
            </w:r>
          </w:p>
        </w:tc>
        <w:tc>
          <w:tcPr>
            <w:tcW w:w="998" w:type="dxa"/>
          </w:tcPr>
          <w:p w14:paraId="6E10F417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248" w:type="dxa"/>
          </w:tcPr>
          <w:p w14:paraId="1B70F9F0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10" w:type="dxa"/>
          </w:tcPr>
          <w:p w14:paraId="58312F19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926720" w:rsidRPr="009C696C" w14:paraId="263BBEDE" w14:textId="77777777" w:rsidTr="005E103E">
        <w:trPr>
          <w:trHeight w:val="170"/>
        </w:trPr>
        <w:tc>
          <w:tcPr>
            <w:tcW w:w="2051" w:type="dxa"/>
          </w:tcPr>
          <w:p w14:paraId="074620D5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F14C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1301" w:type="dxa"/>
          </w:tcPr>
          <w:p w14:paraId="286633C4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F14C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ategory</w:t>
            </w:r>
          </w:p>
        </w:tc>
        <w:tc>
          <w:tcPr>
            <w:tcW w:w="840" w:type="dxa"/>
          </w:tcPr>
          <w:p w14:paraId="73DCBC5E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able</w:t>
            </w:r>
          </w:p>
        </w:tc>
        <w:tc>
          <w:tcPr>
            <w:tcW w:w="1462" w:type="dxa"/>
          </w:tcPr>
          <w:p w14:paraId="76335E00" w14:textId="0D423006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ogress</w:t>
            </w:r>
            <w:r w:rsidR="001130D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ve</w:t>
            </w:r>
          </w:p>
        </w:tc>
        <w:tc>
          <w:tcPr>
            <w:tcW w:w="998" w:type="dxa"/>
          </w:tcPr>
          <w:p w14:paraId="2BAA2FF2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F14C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R</w:t>
            </w:r>
          </w:p>
        </w:tc>
        <w:tc>
          <w:tcPr>
            <w:tcW w:w="1248" w:type="dxa"/>
          </w:tcPr>
          <w:p w14:paraId="3AFE19D3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F14C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1110" w:type="dxa"/>
          </w:tcPr>
          <w:p w14:paraId="4131955C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F14C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 value</w:t>
            </w:r>
          </w:p>
        </w:tc>
      </w:tr>
      <w:tr w:rsidR="00926720" w14:paraId="6564191E" w14:textId="77777777" w:rsidTr="005E103E">
        <w:trPr>
          <w:trHeight w:val="170"/>
        </w:trPr>
        <w:tc>
          <w:tcPr>
            <w:tcW w:w="2051" w:type="dxa"/>
          </w:tcPr>
          <w:p w14:paraId="5D161952" w14:textId="595DB0BF" w:rsidR="00926720" w:rsidRPr="000F14C5" w:rsidRDefault="001130D3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ex</w:t>
            </w:r>
            <w:r w:rsidR="0092672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female)</w:t>
            </w:r>
          </w:p>
        </w:tc>
        <w:tc>
          <w:tcPr>
            <w:tcW w:w="1301" w:type="dxa"/>
          </w:tcPr>
          <w:p w14:paraId="33D6545A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0" w:type="dxa"/>
          </w:tcPr>
          <w:p w14:paraId="406EDA4F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1462" w:type="dxa"/>
          </w:tcPr>
          <w:p w14:paraId="77B9EBD4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98" w:type="dxa"/>
          </w:tcPr>
          <w:p w14:paraId="329909C5" w14:textId="77777777" w:rsidR="00926720" w:rsidRPr="009A1B53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A1B53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1248" w:type="dxa"/>
          </w:tcPr>
          <w:p w14:paraId="341897AB" w14:textId="77777777" w:rsidR="00926720" w:rsidRPr="009A1B53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9-2.66</w:t>
            </w:r>
          </w:p>
        </w:tc>
        <w:tc>
          <w:tcPr>
            <w:tcW w:w="1110" w:type="dxa"/>
          </w:tcPr>
          <w:p w14:paraId="2E7F5171" w14:textId="77777777" w:rsidR="00926720" w:rsidRPr="009A1B53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61</w:t>
            </w:r>
          </w:p>
        </w:tc>
      </w:tr>
      <w:tr w:rsidR="00926720" w14:paraId="0C745674" w14:textId="77777777" w:rsidTr="005E103E">
        <w:trPr>
          <w:trHeight w:val="170"/>
        </w:trPr>
        <w:tc>
          <w:tcPr>
            <w:tcW w:w="2051" w:type="dxa"/>
          </w:tcPr>
          <w:p w14:paraId="4C246F29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ge at baseline (years)</w:t>
            </w:r>
          </w:p>
        </w:tc>
        <w:tc>
          <w:tcPr>
            <w:tcW w:w="1301" w:type="dxa"/>
          </w:tcPr>
          <w:p w14:paraId="2CC95AE0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0" w:type="dxa"/>
          </w:tcPr>
          <w:p w14:paraId="43B01B31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1462" w:type="dxa"/>
          </w:tcPr>
          <w:p w14:paraId="560FFC25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98" w:type="dxa"/>
          </w:tcPr>
          <w:p w14:paraId="3E48ED03" w14:textId="77777777" w:rsidR="00926720" w:rsidRPr="009A1B53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6</w:t>
            </w:r>
          </w:p>
        </w:tc>
        <w:tc>
          <w:tcPr>
            <w:tcW w:w="1248" w:type="dxa"/>
          </w:tcPr>
          <w:p w14:paraId="0EB95034" w14:textId="77777777" w:rsidR="00926720" w:rsidRPr="009A1B53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8-1.29</w:t>
            </w:r>
          </w:p>
        </w:tc>
        <w:tc>
          <w:tcPr>
            <w:tcW w:w="1110" w:type="dxa"/>
          </w:tcPr>
          <w:p w14:paraId="764692A2" w14:textId="77777777" w:rsidR="00926720" w:rsidRPr="009A1B53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53</w:t>
            </w:r>
          </w:p>
        </w:tc>
      </w:tr>
      <w:tr w:rsidR="00926720" w14:paraId="5AEA467C" w14:textId="77777777" w:rsidTr="005E103E">
        <w:trPr>
          <w:trHeight w:val="170"/>
        </w:trPr>
        <w:tc>
          <w:tcPr>
            <w:tcW w:w="2051" w:type="dxa"/>
          </w:tcPr>
          <w:p w14:paraId="66254E85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ilateral, unilateral azotemic or unilateral non-azotemic ureteral obstruction</w:t>
            </w:r>
          </w:p>
        </w:tc>
        <w:tc>
          <w:tcPr>
            <w:tcW w:w="1301" w:type="dxa"/>
          </w:tcPr>
          <w:p w14:paraId="40422EDD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ilateral</w:t>
            </w:r>
          </w:p>
        </w:tc>
        <w:tc>
          <w:tcPr>
            <w:tcW w:w="840" w:type="dxa"/>
          </w:tcPr>
          <w:p w14:paraId="460CB95D" w14:textId="77777777" w:rsidR="00926720" w:rsidRPr="00FC0737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0737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462" w:type="dxa"/>
          </w:tcPr>
          <w:p w14:paraId="712FFFE5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98" w:type="dxa"/>
          </w:tcPr>
          <w:p w14:paraId="5978EF99" w14:textId="77777777" w:rsidR="00926720" w:rsidRPr="009A1B53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48" w:type="dxa"/>
          </w:tcPr>
          <w:p w14:paraId="0F8CA0B8" w14:textId="77777777" w:rsidR="00926720" w:rsidRPr="009A1B53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10" w:type="dxa"/>
          </w:tcPr>
          <w:p w14:paraId="20FE680C" w14:textId="77777777" w:rsidR="00926720" w:rsidRPr="009A1B53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89</w:t>
            </w:r>
          </w:p>
        </w:tc>
      </w:tr>
      <w:tr w:rsidR="00926720" w14:paraId="74DC59A5" w14:textId="77777777" w:rsidTr="005E103E">
        <w:trPr>
          <w:trHeight w:val="170"/>
        </w:trPr>
        <w:tc>
          <w:tcPr>
            <w:tcW w:w="2051" w:type="dxa"/>
          </w:tcPr>
          <w:p w14:paraId="689EF0BD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1" w:type="dxa"/>
          </w:tcPr>
          <w:p w14:paraId="34867FDE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nilateral azotemic </w:t>
            </w:r>
          </w:p>
        </w:tc>
        <w:tc>
          <w:tcPr>
            <w:tcW w:w="840" w:type="dxa"/>
          </w:tcPr>
          <w:p w14:paraId="26E42F22" w14:textId="77777777" w:rsidR="00926720" w:rsidRPr="00FC0737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0737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462" w:type="dxa"/>
          </w:tcPr>
          <w:p w14:paraId="1AF0E9C5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98" w:type="dxa"/>
          </w:tcPr>
          <w:p w14:paraId="2744E9CF" w14:textId="77777777" w:rsidR="00926720" w:rsidRPr="009A1B53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42</w:t>
            </w:r>
          </w:p>
        </w:tc>
        <w:tc>
          <w:tcPr>
            <w:tcW w:w="1248" w:type="dxa"/>
          </w:tcPr>
          <w:p w14:paraId="19CA695E" w14:textId="77777777" w:rsidR="00926720" w:rsidRPr="009A1B53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3-6.12</w:t>
            </w:r>
          </w:p>
        </w:tc>
        <w:tc>
          <w:tcPr>
            <w:tcW w:w="1110" w:type="dxa"/>
          </w:tcPr>
          <w:p w14:paraId="0538F359" w14:textId="77777777" w:rsidR="00926720" w:rsidRPr="009A1B53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26720" w14:paraId="4021F1D9" w14:textId="77777777" w:rsidTr="005E103E">
        <w:trPr>
          <w:trHeight w:val="170"/>
        </w:trPr>
        <w:tc>
          <w:tcPr>
            <w:tcW w:w="2051" w:type="dxa"/>
          </w:tcPr>
          <w:p w14:paraId="4468179C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1" w:type="dxa"/>
          </w:tcPr>
          <w:p w14:paraId="685EA17F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ilateral non-azotemic</w:t>
            </w:r>
          </w:p>
        </w:tc>
        <w:tc>
          <w:tcPr>
            <w:tcW w:w="840" w:type="dxa"/>
          </w:tcPr>
          <w:p w14:paraId="11667F93" w14:textId="77777777" w:rsidR="00926720" w:rsidRPr="00FC0737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073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  <w:p w14:paraId="2438D63D" w14:textId="77777777" w:rsidR="00926720" w:rsidRPr="00FC0737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62" w:type="dxa"/>
          </w:tcPr>
          <w:p w14:paraId="337F9F9A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8" w:type="dxa"/>
          </w:tcPr>
          <w:p w14:paraId="421AAEB0" w14:textId="77777777" w:rsidR="00926720" w:rsidRPr="009A1B53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48" w:type="dxa"/>
          </w:tcPr>
          <w:p w14:paraId="14AC6451" w14:textId="77777777" w:rsidR="00926720" w:rsidRPr="009A1B53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10" w:type="dxa"/>
          </w:tcPr>
          <w:p w14:paraId="34912AC1" w14:textId="77777777" w:rsidR="00926720" w:rsidRPr="009A1B53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26720" w14:paraId="3D8FADE3" w14:textId="77777777" w:rsidTr="005E103E">
        <w:trPr>
          <w:trHeight w:val="170"/>
        </w:trPr>
        <w:tc>
          <w:tcPr>
            <w:tcW w:w="2051" w:type="dxa"/>
          </w:tcPr>
          <w:p w14:paraId="7147F376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reatinine baseline (mg/dl)</w:t>
            </w:r>
          </w:p>
        </w:tc>
        <w:tc>
          <w:tcPr>
            <w:tcW w:w="1301" w:type="dxa"/>
          </w:tcPr>
          <w:p w14:paraId="7053E9B4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0" w:type="dxa"/>
          </w:tcPr>
          <w:p w14:paraId="5E39978C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1462" w:type="dxa"/>
          </w:tcPr>
          <w:p w14:paraId="6277CB1F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98" w:type="dxa"/>
          </w:tcPr>
          <w:p w14:paraId="28B8485E" w14:textId="77777777" w:rsidR="00926720" w:rsidRPr="009A1B53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</w:p>
        </w:tc>
        <w:tc>
          <w:tcPr>
            <w:tcW w:w="1248" w:type="dxa"/>
          </w:tcPr>
          <w:p w14:paraId="40BD0B66" w14:textId="77777777" w:rsidR="00926720" w:rsidRPr="009A1B53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9-2.37</w:t>
            </w:r>
          </w:p>
        </w:tc>
        <w:tc>
          <w:tcPr>
            <w:tcW w:w="1110" w:type="dxa"/>
          </w:tcPr>
          <w:p w14:paraId="2F6B2C4F" w14:textId="77777777" w:rsidR="00926720" w:rsidRPr="009A1B53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72</w:t>
            </w:r>
          </w:p>
        </w:tc>
      </w:tr>
      <w:tr w:rsidR="00926720" w14:paraId="477CDF93" w14:textId="77777777" w:rsidTr="005E103E">
        <w:trPr>
          <w:trHeight w:val="170"/>
        </w:trPr>
        <w:tc>
          <w:tcPr>
            <w:tcW w:w="2051" w:type="dxa"/>
          </w:tcPr>
          <w:p w14:paraId="4C0EB97A" w14:textId="77777777" w:rsidR="00926720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IRIS stage </w:t>
            </w:r>
          </w:p>
        </w:tc>
        <w:tc>
          <w:tcPr>
            <w:tcW w:w="1301" w:type="dxa"/>
          </w:tcPr>
          <w:p w14:paraId="6BEE5941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40" w:type="dxa"/>
          </w:tcPr>
          <w:p w14:paraId="31E30DF2" w14:textId="77777777" w:rsidR="00926720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</w:t>
            </w:r>
          </w:p>
        </w:tc>
        <w:tc>
          <w:tcPr>
            <w:tcW w:w="1462" w:type="dxa"/>
          </w:tcPr>
          <w:p w14:paraId="6E9AD600" w14:textId="77777777" w:rsidR="00926720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</w:t>
            </w:r>
          </w:p>
        </w:tc>
        <w:tc>
          <w:tcPr>
            <w:tcW w:w="998" w:type="dxa"/>
          </w:tcPr>
          <w:p w14:paraId="4510BD14" w14:textId="77777777" w:rsidR="00926720" w:rsidRPr="009A1B53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48" w:type="dxa"/>
          </w:tcPr>
          <w:p w14:paraId="2E328481" w14:textId="77777777" w:rsidR="00926720" w:rsidRPr="009A1B53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10" w:type="dxa"/>
          </w:tcPr>
          <w:p w14:paraId="63121357" w14:textId="77777777" w:rsidR="00926720" w:rsidRPr="009A1B53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85</w:t>
            </w:r>
          </w:p>
        </w:tc>
      </w:tr>
      <w:tr w:rsidR="00926720" w14:paraId="345048FB" w14:textId="77777777" w:rsidTr="005E103E">
        <w:trPr>
          <w:trHeight w:val="170"/>
        </w:trPr>
        <w:tc>
          <w:tcPr>
            <w:tcW w:w="2051" w:type="dxa"/>
          </w:tcPr>
          <w:p w14:paraId="1C99E49E" w14:textId="77777777" w:rsidR="00926720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1" w:type="dxa"/>
          </w:tcPr>
          <w:p w14:paraId="56E44F8C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40" w:type="dxa"/>
          </w:tcPr>
          <w:p w14:paraId="0FCC9903" w14:textId="77777777" w:rsidR="00926720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1462" w:type="dxa"/>
          </w:tcPr>
          <w:p w14:paraId="3716B1D3" w14:textId="77777777" w:rsidR="00926720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</w:t>
            </w:r>
          </w:p>
        </w:tc>
        <w:tc>
          <w:tcPr>
            <w:tcW w:w="998" w:type="dxa"/>
          </w:tcPr>
          <w:p w14:paraId="7CB0CC28" w14:textId="77777777" w:rsidR="00926720" w:rsidRPr="009A1B53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5</w:t>
            </w:r>
          </w:p>
        </w:tc>
        <w:tc>
          <w:tcPr>
            <w:tcW w:w="1248" w:type="dxa"/>
          </w:tcPr>
          <w:p w14:paraId="259518F0" w14:textId="77777777" w:rsidR="00926720" w:rsidRPr="009A1B53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4-2.97</w:t>
            </w:r>
          </w:p>
        </w:tc>
        <w:tc>
          <w:tcPr>
            <w:tcW w:w="1110" w:type="dxa"/>
          </w:tcPr>
          <w:p w14:paraId="63EA7325" w14:textId="77777777" w:rsidR="00926720" w:rsidRPr="009A1B53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26720" w14:paraId="781D9429" w14:textId="77777777" w:rsidTr="005E103E">
        <w:trPr>
          <w:trHeight w:val="170"/>
        </w:trPr>
        <w:tc>
          <w:tcPr>
            <w:tcW w:w="2051" w:type="dxa"/>
          </w:tcPr>
          <w:p w14:paraId="070C864D" w14:textId="77777777" w:rsidR="00926720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1" w:type="dxa"/>
          </w:tcPr>
          <w:p w14:paraId="0688E588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40" w:type="dxa"/>
          </w:tcPr>
          <w:p w14:paraId="4CDA56AA" w14:textId="77777777" w:rsidR="00926720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462" w:type="dxa"/>
          </w:tcPr>
          <w:p w14:paraId="6F3BA3CD" w14:textId="77777777" w:rsidR="00926720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</w:t>
            </w:r>
          </w:p>
        </w:tc>
        <w:tc>
          <w:tcPr>
            <w:tcW w:w="998" w:type="dxa"/>
          </w:tcPr>
          <w:p w14:paraId="5E07ECD4" w14:textId="77777777" w:rsidR="00926720" w:rsidRPr="009A1B53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1248" w:type="dxa"/>
          </w:tcPr>
          <w:p w14:paraId="71155682" w14:textId="77777777" w:rsidR="00926720" w:rsidRPr="009A1B53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5-8.16</w:t>
            </w:r>
          </w:p>
        </w:tc>
        <w:tc>
          <w:tcPr>
            <w:tcW w:w="1110" w:type="dxa"/>
          </w:tcPr>
          <w:p w14:paraId="5AA49CBB" w14:textId="77777777" w:rsidR="00926720" w:rsidRPr="009A1B53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26720" w14:paraId="2109454F" w14:textId="77777777" w:rsidTr="005E103E">
        <w:trPr>
          <w:trHeight w:val="170"/>
        </w:trPr>
        <w:tc>
          <w:tcPr>
            <w:tcW w:w="2051" w:type="dxa"/>
          </w:tcPr>
          <w:p w14:paraId="21C9EE1F" w14:textId="77777777" w:rsidR="00926720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hosphorus baseline (mg/dl)</w:t>
            </w:r>
          </w:p>
        </w:tc>
        <w:tc>
          <w:tcPr>
            <w:tcW w:w="1301" w:type="dxa"/>
          </w:tcPr>
          <w:p w14:paraId="5AC0CD16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0" w:type="dxa"/>
          </w:tcPr>
          <w:p w14:paraId="3188BD2E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1462" w:type="dxa"/>
          </w:tcPr>
          <w:p w14:paraId="65CE4EAC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98" w:type="dxa"/>
          </w:tcPr>
          <w:p w14:paraId="36AD08D5" w14:textId="77777777" w:rsidR="00926720" w:rsidRPr="00E11EEA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11EEA">
              <w:rPr>
                <w:rFonts w:ascii="Calibri" w:eastAsia="Times New Roman" w:hAnsi="Calibri" w:cs="Calibri"/>
                <w:color w:val="000000"/>
                <w:lang w:eastAsia="en-GB"/>
              </w:rPr>
              <w:t>2.4</w:t>
            </w:r>
          </w:p>
        </w:tc>
        <w:tc>
          <w:tcPr>
            <w:tcW w:w="1248" w:type="dxa"/>
          </w:tcPr>
          <w:p w14:paraId="27389FE2" w14:textId="77777777" w:rsidR="00926720" w:rsidRPr="00E05306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5306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Pr="00E05306">
              <w:rPr>
                <w:rFonts w:ascii="Calibri" w:eastAsia="Times New Roman" w:hAnsi="Calibri" w:cs="Calibri"/>
                <w:color w:val="000000"/>
                <w:lang w:eastAsia="en-GB"/>
              </w:rPr>
              <w:t>-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E0530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110" w:type="dxa"/>
          </w:tcPr>
          <w:p w14:paraId="425A6609" w14:textId="77777777" w:rsidR="00926720" w:rsidRPr="00724534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4534">
              <w:rPr>
                <w:rFonts w:ascii="Calibri" w:eastAsia="Times New Roman" w:hAnsi="Calibri" w:cs="Calibri"/>
                <w:color w:val="000000"/>
                <w:lang w:eastAsia="en-GB"/>
              </w:rPr>
              <w:t>.18</w:t>
            </w:r>
          </w:p>
        </w:tc>
      </w:tr>
      <w:tr w:rsidR="00926720" w14:paraId="2740DEB2" w14:textId="77777777" w:rsidTr="005E103E">
        <w:trPr>
          <w:trHeight w:val="170"/>
        </w:trPr>
        <w:tc>
          <w:tcPr>
            <w:tcW w:w="2051" w:type="dxa"/>
          </w:tcPr>
          <w:p w14:paraId="7BB49999" w14:textId="77777777" w:rsidR="00926720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onised calcium baseline (mmol/L) x 10</w:t>
            </w:r>
          </w:p>
        </w:tc>
        <w:tc>
          <w:tcPr>
            <w:tcW w:w="1301" w:type="dxa"/>
          </w:tcPr>
          <w:p w14:paraId="5A7581BC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0" w:type="dxa"/>
          </w:tcPr>
          <w:p w14:paraId="68FEEC93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462" w:type="dxa"/>
          </w:tcPr>
          <w:p w14:paraId="16C6B718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98" w:type="dxa"/>
          </w:tcPr>
          <w:p w14:paraId="606AD894" w14:textId="77777777" w:rsidR="00926720" w:rsidRPr="00E11EEA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34</w:t>
            </w:r>
          </w:p>
        </w:tc>
        <w:tc>
          <w:tcPr>
            <w:tcW w:w="1248" w:type="dxa"/>
          </w:tcPr>
          <w:p w14:paraId="7E037CD4" w14:textId="77777777" w:rsidR="00926720" w:rsidRPr="00E11EEA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7-3.14</w:t>
            </w:r>
          </w:p>
        </w:tc>
        <w:tc>
          <w:tcPr>
            <w:tcW w:w="1110" w:type="dxa"/>
          </w:tcPr>
          <w:p w14:paraId="66D8D3C3" w14:textId="77777777" w:rsidR="00926720" w:rsidRPr="00724534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4534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</w:tr>
      <w:tr w:rsidR="00926720" w14:paraId="25920DE4" w14:textId="77777777" w:rsidTr="005E103E">
        <w:trPr>
          <w:trHeight w:val="170"/>
        </w:trPr>
        <w:tc>
          <w:tcPr>
            <w:tcW w:w="2051" w:type="dxa"/>
          </w:tcPr>
          <w:p w14:paraId="7EAC19FE" w14:textId="77777777" w:rsidR="00926720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CV baseline (%)</w:t>
            </w:r>
          </w:p>
        </w:tc>
        <w:tc>
          <w:tcPr>
            <w:tcW w:w="1301" w:type="dxa"/>
          </w:tcPr>
          <w:p w14:paraId="2B6E227B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0" w:type="dxa"/>
          </w:tcPr>
          <w:p w14:paraId="3B2D903E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1462" w:type="dxa"/>
          </w:tcPr>
          <w:p w14:paraId="5E035FE8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98" w:type="dxa"/>
          </w:tcPr>
          <w:p w14:paraId="428328C3" w14:textId="77777777" w:rsidR="00926720" w:rsidRPr="005C192E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4</w:t>
            </w:r>
          </w:p>
        </w:tc>
        <w:tc>
          <w:tcPr>
            <w:tcW w:w="1248" w:type="dxa"/>
          </w:tcPr>
          <w:p w14:paraId="3CBFA6BE" w14:textId="77777777" w:rsidR="00926720" w:rsidRPr="005C192E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2-1.07</w:t>
            </w:r>
          </w:p>
        </w:tc>
        <w:tc>
          <w:tcPr>
            <w:tcW w:w="1110" w:type="dxa"/>
          </w:tcPr>
          <w:p w14:paraId="1F6CA210" w14:textId="77777777" w:rsidR="00926720" w:rsidRPr="00724534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4534">
              <w:rPr>
                <w:rFonts w:ascii="Calibri" w:eastAsia="Times New Roman" w:hAnsi="Calibri" w:cs="Calibri"/>
                <w:color w:val="000000"/>
                <w:lang w:eastAsia="en-GB"/>
              </w:rPr>
              <w:t>.36</w:t>
            </w:r>
          </w:p>
        </w:tc>
      </w:tr>
      <w:tr w:rsidR="00926720" w14:paraId="0E48B791" w14:textId="77777777" w:rsidTr="005E103E">
        <w:trPr>
          <w:trHeight w:val="170"/>
        </w:trPr>
        <w:tc>
          <w:tcPr>
            <w:tcW w:w="2051" w:type="dxa"/>
          </w:tcPr>
          <w:p w14:paraId="6F2BA1A4" w14:textId="77777777" w:rsidR="00926720" w:rsidRPr="009540EB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B61034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Urine specific gravity baseline</w:t>
            </w: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x 1000</w:t>
            </w:r>
          </w:p>
        </w:tc>
        <w:tc>
          <w:tcPr>
            <w:tcW w:w="1301" w:type="dxa"/>
          </w:tcPr>
          <w:p w14:paraId="77E50B28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0" w:type="dxa"/>
          </w:tcPr>
          <w:p w14:paraId="28EA0407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1462" w:type="dxa"/>
          </w:tcPr>
          <w:p w14:paraId="34A95C2E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98" w:type="dxa"/>
          </w:tcPr>
          <w:p w14:paraId="6042302B" w14:textId="77777777" w:rsidR="00926720" w:rsidRPr="005C192E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1</w:t>
            </w:r>
          </w:p>
        </w:tc>
        <w:tc>
          <w:tcPr>
            <w:tcW w:w="1248" w:type="dxa"/>
          </w:tcPr>
          <w:p w14:paraId="663ECB31" w14:textId="77777777" w:rsidR="00926720" w:rsidRPr="005C192E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2-1.11</w:t>
            </w:r>
          </w:p>
        </w:tc>
        <w:tc>
          <w:tcPr>
            <w:tcW w:w="1110" w:type="dxa"/>
          </w:tcPr>
          <w:p w14:paraId="12061462" w14:textId="77777777" w:rsidR="00926720" w:rsidRPr="00724534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4534">
              <w:rPr>
                <w:rFonts w:ascii="Calibri" w:eastAsia="Times New Roman" w:hAnsi="Calibri" w:cs="Calibri"/>
                <w:color w:val="000000"/>
                <w:lang w:eastAsia="en-GB"/>
              </w:rPr>
              <w:t>.80</w:t>
            </w:r>
          </w:p>
        </w:tc>
      </w:tr>
      <w:tr w:rsidR="00926720" w14:paraId="211A228D" w14:textId="77777777" w:rsidTr="005E103E">
        <w:trPr>
          <w:trHeight w:val="170"/>
        </w:trPr>
        <w:tc>
          <w:tcPr>
            <w:tcW w:w="2051" w:type="dxa"/>
          </w:tcPr>
          <w:p w14:paraId="16B6DF7D" w14:textId="77777777" w:rsidR="00926720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rine pH baseline</w:t>
            </w:r>
          </w:p>
        </w:tc>
        <w:tc>
          <w:tcPr>
            <w:tcW w:w="1301" w:type="dxa"/>
          </w:tcPr>
          <w:p w14:paraId="00A87F87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, 5.5</w:t>
            </w:r>
          </w:p>
        </w:tc>
        <w:tc>
          <w:tcPr>
            <w:tcW w:w="840" w:type="dxa"/>
          </w:tcPr>
          <w:p w14:paraId="5B310B99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462" w:type="dxa"/>
          </w:tcPr>
          <w:p w14:paraId="0396D736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98" w:type="dxa"/>
          </w:tcPr>
          <w:p w14:paraId="4CCADD67" w14:textId="77777777" w:rsidR="00926720" w:rsidRPr="005C192E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48" w:type="dxa"/>
          </w:tcPr>
          <w:p w14:paraId="1D9C8765" w14:textId="77777777" w:rsidR="00926720" w:rsidRPr="005C192E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10" w:type="dxa"/>
          </w:tcPr>
          <w:p w14:paraId="1902F267" w14:textId="77777777" w:rsidR="00926720" w:rsidRPr="00724534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4534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</w:tr>
      <w:tr w:rsidR="00926720" w14:paraId="67F91A93" w14:textId="77777777" w:rsidTr="005E103E">
        <w:trPr>
          <w:trHeight w:val="170"/>
        </w:trPr>
        <w:tc>
          <w:tcPr>
            <w:tcW w:w="2051" w:type="dxa"/>
          </w:tcPr>
          <w:p w14:paraId="02AC397E" w14:textId="77777777" w:rsidR="00926720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1" w:type="dxa"/>
          </w:tcPr>
          <w:p w14:paraId="24264814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, 6.5</w:t>
            </w:r>
          </w:p>
        </w:tc>
        <w:tc>
          <w:tcPr>
            <w:tcW w:w="840" w:type="dxa"/>
          </w:tcPr>
          <w:p w14:paraId="6BA7EEAC" w14:textId="77777777" w:rsidR="00926720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462" w:type="dxa"/>
          </w:tcPr>
          <w:p w14:paraId="247C314D" w14:textId="77777777" w:rsidR="00926720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98" w:type="dxa"/>
          </w:tcPr>
          <w:p w14:paraId="4B7C1157" w14:textId="77777777" w:rsidR="00926720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14</w:t>
            </w:r>
          </w:p>
        </w:tc>
        <w:tc>
          <w:tcPr>
            <w:tcW w:w="1248" w:type="dxa"/>
          </w:tcPr>
          <w:p w14:paraId="71B2238C" w14:textId="77777777" w:rsidR="00926720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8-4.74</w:t>
            </w:r>
          </w:p>
        </w:tc>
        <w:tc>
          <w:tcPr>
            <w:tcW w:w="1110" w:type="dxa"/>
          </w:tcPr>
          <w:p w14:paraId="5A0AB61B" w14:textId="77777777" w:rsidR="00926720" w:rsidRPr="00724534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26720" w14:paraId="6A7ACDF5" w14:textId="77777777" w:rsidTr="005E103E">
        <w:trPr>
          <w:trHeight w:val="170"/>
        </w:trPr>
        <w:tc>
          <w:tcPr>
            <w:tcW w:w="2051" w:type="dxa"/>
          </w:tcPr>
          <w:p w14:paraId="5A7D6167" w14:textId="77777777" w:rsidR="00926720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1" w:type="dxa"/>
          </w:tcPr>
          <w:p w14:paraId="170E8AC1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, 7.5, 8</w:t>
            </w:r>
          </w:p>
        </w:tc>
        <w:tc>
          <w:tcPr>
            <w:tcW w:w="840" w:type="dxa"/>
          </w:tcPr>
          <w:p w14:paraId="23EDDBE4" w14:textId="77777777" w:rsidR="00926720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462" w:type="dxa"/>
          </w:tcPr>
          <w:p w14:paraId="77198222" w14:textId="77777777" w:rsidR="00926720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8" w:type="dxa"/>
          </w:tcPr>
          <w:p w14:paraId="28A2370F" w14:textId="77777777" w:rsidR="00926720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48" w:type="dxa"/>
          </w:tcPr>
          <w:p w14:paraId="7226F2B8" w14:textId="77777777" w:rsidR="00926720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 </w:t>
            </w:r>
          </w:p>
        </w:tc>
        <w:tc>
          <w:tcPr>
            <w:tcW w:w="1110" w:type="dxa"/>
          </w:tcPr>
          <w:p w14:paraId="5B3A667E" w14:textId="77777777" w:rsidR="00926720" w:rsidRPr="00724534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26720" w14:paraId="1F011870" w14:textId="77777777" w:rsidTr="005E103E">
        <w:trPr>
          <w:trHeight w:val="170"/>
        </w:trPr>
        <w:tc>
          <w:tcPr>
            <w:tcW w:w="2051" w:type="dxa"/>
          </w:tcPr>
          <w:p w14:paraId="043C1636" w14:textId="77777777" w:rsidR="00926720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rine dipstick protein baseline</w:t>
            </w:r>
          </w:p>
        </w:tc>
        <w:tc>
          <w:tcPr>
            <w:tcW w:w="1301" w:type="dxa"/>
          </w:tcPr>
          <w:p w14:paraId="102CBFCE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, trace</w:t>
            </w:r>
          </w:p>
        </w:tc>
        <w:tc>
          <w:tcPr>
            <w:tcW w:w="840" w:type="dxa"/>
          </w:tcPr>
          <w:p w14:paraId="1FC6FF6E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462" w:type="dxa"/>
          </w:tcPr>
          <w:p w14:paraId="3041DE47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98" w:type="dxa"/>
          </w:tcPr>
          <w:p w14:paraId="69F90FEC" w14:textId="77777777" w:rsidR="00926720" w:rsidRPr="005C192E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48" w:type="dxa"/>
          </w:tcPr>
          <w:p w14:paraId="12E4D18A" w14:textId="77777777" w:rsidR="00926720" w:rsidRPr="005C192E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10" w:type="dxa"/>
          </w:tcPr>
          <w:p w14:paraId="6F4757D2" w14:textId="77777777" w:rsidR="00926720" w:rsidRPr="00724534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19</w:t>
            </w:r>
          </w:p>
        </w:tc>
      </w:tr>
      <w:tr w:rsidR="00926720" w14:paraId="71FB423E" w14:textId="77777777" w:rsidTr="005E103E">
        <w:trPr>
          <w:trHeight w:val="170"/>
        </w:trPr>
        <w:tc>
          <w:tcPr>
            <w:tcW w:w="2051" w:type="dxa"/>
          </w:tcPr>
          <w:p w14:paraId="081351FD" w14:textId="77777777" w:rsidR="00926720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1" w:type="dxa"/>
          </w:tcPr>
          <w:p w14:paraId="683D0D75" w14:textId="77777777" w:rsidR="00926720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+</w:t>
            </w:r>
          </w:p>
        </w:tc>
        <w:tc>
          <w:tcPr>
            <w:tcW w:w="840" w:type="dxa"/>
          </w:tcPr>
          <w:p w14:paraId="093A2457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462" w:type="dxa"/>
          </w:tcPr>
          <w:p w14:paraId="1690C120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98" w:type="dxa"/>
          </w:tcPr>
          <w:p w14:paraId="4A4D9FD9" w14:textId="77777777" w:rsidR="00926720" w:rsidRPr="005C192E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47</w:t>
            </w:r>
          </w:p>
        </w:tc>
        <w:tc>
          <w:tcPr>
            <w:tcW w:w="1248" w:type="dxa"/>
          </w:tcPr>
          <w:p w14:paraId="1EFA1CA7" w14:textId="77777777" w:rsidR="00926720" w:rsidRPr="005C192E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0-7.19</w:t>
            </w:r>
          </w:p>
        </w:tc>
        <w:tc>
          <w:tcPr>
            <w:tcW w:w="1110" w:type="dxa"/>
          </w:tcPr>
          <w:p w14:paraId="7C29FDD1" w14:textId="77777777" w:rsidR="00926720" w:rsidRPr="00724534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26720" w14:paraId="29F5D321" w14:textId="77777777" w:rsidTr="005E103E">
        <w:trPr>
          <w:trHeight w:val="170"/>
        </w:trPr>
        <w:tc>
          <w:tcPr>
            <w:tcW w:w="2051" w:type="dxa"/>
          </w:tcPr>
          <w:p w14:paraId="4F294660" w14:textId="77777777" w:rsidR="00926720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1" w:type="dxa"/>
          </w:tcPr>
          <w:p w14:paraId="7D7DA278" w14:textId="77777777" w:rsidR="00926720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+, 3+</w:t>
            </w:r>
          </w:p>
        </w:tc>
        <w:tc>
          <w:tcPr>
            <w:tcW w:w="840" w:type="dxa"/>
          </w:tcPr>
          <w:p w14:paraId="57CECE61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462" w:type="dxa"/>
          </w:tcPr>
          <w:p w14:paraId="33D03196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98" w:type="dxa"/>
          </w:tcPr>
          <w:p w14:paraId="550B12DE" w14:textId="77777777" w:rsidR="00926720" w:rsidRPr="005C192E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1248" w:type="dxa"/>
          </w:tcPr>
          <w:p w14:paraId="24DFC483" w14:textId="77777777" w:rsidR="00926720" w:rsidRPr="005C192E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2-1.98</w:t>
            </w:r>
          </w:p>
        </w:tc>
        <w:tc>
          <w:tcPr>
            <w:tcW w:w="1110" w:type="dxa"/>
          </w:tcPr>
          <w:p w14:paraId="3782A4B7" w14:textId="77777777" w:rsidR="00926720" w:rsidRPr="00724534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26720" w14:paraId="738A1566" w14:textId="77777777" w:rsidTr="005E103E">
        <w:trPr>
          <w:trHeight w:val="170"/>
        </w:trPr>
        <w:tc>
          <w:tcPr>
            <w:tcW w:w="2051" w:type="dxa"/>
          </w:tcPr>
          <w:p w14:paraId="56B159E0" w14:textId="77777777" w:rsidR="00926720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WBC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pf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aseline</w:t>
            </w:r>
          </w:p>
        </w:tc>
        <w:tc>
          <w:tcPr>
            <w:tcW w:w="1301" w:type="dxa"/>
          </w:tcPr>
          <w:p w14:paraId="6CD1CBC0" w14:textId="77777777" w:rsidR="00926720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10</w:t>
            </w:r>
          </w:p>
        </w:tc>
        <w:tc>
          <w:tcPr>
            <w:tcW w:w="840" w:type="dxa"/>
          </w:tcPr>
          <w:p w14:paraId="47827BBC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462" w:type="dxa"/>
          </w:tcPr>
          <w:p w14:paraId="73D1C637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98" w:type="dxa"/>
          </w:tcPr>
          <w:p w14:paraId="51AE33E6" w14:textId="77777777" w:rsidR="00926720" w:rsidRPr="00BD7DD6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48" w:type="dxa"/>
          </w:tcPr>
          <w:p w14:paraId="2309EB6D" w14:textId="77777777" w:rsidR="00926720" w:rsidRPr="00BD7DD6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10" w:type="dxa"/>
          </w:tcPr>
          <w:p w14:paraId="4E998B84" w14:textId="77777777" w:rsidR="00926720" w:rsidRPr="00724534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4534">
              <w:rPr>
                <w:rFonts w:ascii="Calibri" w:eastAsia="Times New Roman" w:hAnsi="Calibri" w:cs="Calibri"/>
                <w:color w:val="000000"/>
                <w:lang w:eastAsia="en-GB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926720" w14:paraId="27FF3AD3" w14:textId="77777777" w:rsidTr="005E103E">
        <w:trPr>
          <w:trHeight w:val="170"/>
        </w:trPr>
        <w:tc>
          <w:tcPr>
            <w:tcW w:w="2051" w:type="dxa"/>
          </w:tcPr>
          <w:p w14:paraId="1363F114" w14:textId="77777777" w:rsidR="00926720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1" w:type="dxa"/>
          </w:tcPr>
          <w:p w14:paraId="7C244BE0" w14:textId="77777777" w:rsidR="00926720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-49</w:t>
            </w:r>
          </w:p>
        </w:tc>
        <w:tc>
          <w:tcPr>
            <w:tcW w:w="840" w:type="dxa"/>
          </w:tcPr>
          <w:p w14:paraId="177FD8BF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462" w:type="dxa"/>
          </w:tcPr>
          <w:p w14:paraId="1EAAE158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98" w:type="dxa"/>
          </w:tcPr>
          <w:p w14:paraId="1C93AB29" w14:textId="77777777" w:rsidR="00926720" w:rsidRPr="00BD7DD6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.23</w:t>
            </w:r>
          </w:p>
        </w:tc>
        <w:tc>
          <w:tcPr>
            <w:tcW w:w="1248" w:type="dxa"/>
          </w:tcPr>
          <w:p w14:paraId="681A1497" w14:textId="77777777" w:rsidR="00926720" w:rsidRPr="00BD7DD6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9-85.78</w:t>
            </w:r>
          </w:p>
        </w:tc>
        <w:tc>
          <w:tcPr>
            <w:tcW w:w="1110" w:type="dxa"/>
          </w:tcPr>
          <w:p w14:paraId="4B94D6BF" w14:textId="77777777" w:rsidR="00926720" w:rsidRPr="00724534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26720" w14:paraId="36BA8633" w14:textId="77777777" w:rsidTr="005E103E">
        <w:trPr>
          <w:trHeight w:val="170"/>
        </w:trPr>
        <w:tc>
          <w:tcPr>
            <w:tcW w:w="2051" w:type="dxa"/>
          </w:tcPr>
          <w:p w14:paraId="0580778A" w14:textId="77777777" w:rsidR="00926720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1" w:type="dxa"/>
          </w:tcPr>
          <w:p w14:paraId="2C76962B" w14:textId="77777777" w:rsidR="00926720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D66">
              <w:rPr>
                <w:rFonts w:ascii="Calibri" w:eastAsia="Times New Roman" w:hAnsi="Calibri" w:cs="Calibri"/>
                <w:color w:val="000000"/>
                <w:lang w:eastAsia="en-GB"/>
              </w:rPr>
              <w:t>≥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840" w:type="dxa"/>
          </w:tcPr>
          <w:p w14:paraId="5C6BA977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462" w:type="dxa"/>
          </w:tcPr>
          <w:p w14:paraId="29511CC3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98" w:type="dxa"/>
          </w:tcPr>
          <w:p w14:paraId="27C93936" w14:textId="77777777" w:rsidR="00926720" w:rsidRPr="00BD7DD6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.57</w:t>
            </w:r>
          </w:p>
        </w:tc>
        <w:tc>
          <w:tcPr>
            <w:tcW w:w="1248" w:type="dxa"/>
          </w:tcPr>
          <w:p w14:paraId="6DA49452" w14:textId="77777777" w:rsidR="00926720" w:rsidRPr="00BD7DD6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6-96.52</w:t>
            </w:r>
          </w:p>
        </w:tc>
        <w:tc>
          <w:tcPr>
            <w:tcW w:w="1110" w:type="dxa"/>
          </w:tcPr>
          <w:p w14:paraId="5DDB0779" w14:textId="77777777" w:rsidR="00926720" w:rsidRPr="00BD7DD6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26720" w14:paraId="091A7C58" w14:textId="77777777" w:rsidTr="005E103E">
        <w:trPr>
          <w:trHeight w:val="170"/>
        </w:trPr>
        <w:tc>
          <w:tcPr>
            <w:tcW w:w="2051" w:type="dxa"/>
          </w:tcPr>
          <w:p w14:paraId="2CBB12D1" w14:textId="77777777" w:rsidR="00926720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BC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pf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aseline</w:t>
            </w:r>
          </w:p>
        </w:tc>
        <w:tc>
          <w:tcPr>
            <w:tcW w:w="1301" w:type="dxa"/>
          </w:tcPr>
          <w:p w14:paraId="1FCDAFEC" w14:textId="77777777" w:rsidR="00926720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50</w:t>
            </w:r>
          </w:p>
        </w:tc>
        <w:tc>
          <w:tcPr>
            <w:tcW w:w="840" w:type="dxa"/>
          </w:tcPr>
          <w:p w14:paraId="30E2BBF7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2" w:type="dxa"/>
          </w:tcPr>
          <w:p w14:paraId="0551B44C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98" w:type="dxa"/>
          </w:tcPr>
          <w:p w14:paraId="2A7E789D" w14:textId="77777777" w:rsidR="00926720" w:rsidRPr="00BD7DD6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48" w:type="dxa"/>
          </w:tcPr>
          <w:p w14:paraId="50E5F0EE" w14:textId="77777777" w:rsidR="00926720" w:rsidRPr="00BD7DD6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10" w:type="dxa"/>
          </w:tcPr>
          <w:p w14:paraId="2058C8C2" w14:textId="77777777" w:rsidR="00926720" w:rsidRPr="00BD7DD6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34</w:t>
            </w:r>
          </w:p>
        </w:tc>
      </w:tr>
      <w:tr w:rsidR="00926720" w14:paraId="71557021" w14:textId="77777777" w:rsidTr="005E103E">
        <w:trPr>
          <w:trHeight w:val="170"/>
        </w:trPr>
        <w:tc>
          <w:tcPr>
            <w:tcW w:w="2051" w:type="dxa"/>
          </w:tcPr>
          <w:p w14:paraId="5820E27B" w14:textId="77777777" w:rsidR="00926720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1" w:type="dxa"/>
          </w:tcPr>
          <w:p w14:paraId="009D7077" w14:textId="77777777" w:rsidR="00926720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0-199</w:t>
            </w:r>
          </w:p>
        </w:tc>
        <w:tc>
          <w:tcPr>
            <w:tcW w:w="840" w:type="dxa"/>
          </w:tcPr>
          <w:p w14:paraId="32F0284C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2" w:type="dxa"/>
          </w:tcPr>
          <w:p w14:paraId="4246C5C0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98" w:type="dxa"/>
          </w:tcPr>
          <w:p w14:paraId="301D296F" w14:textId="77777777" w:rsidR="00926720" w:rsidRPr="00BD7DD6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33</w:t>
            </w:r>
          </w:p>
        </w:tc>
        <w:tc>
          <w:tcPr>
            <w:tcW w:w="1248" w:type="dxa"/>
          </w:tcPr>
          <w:p w14:paraId="69CB5EEA" w14:textId="77777777" w:rsidR="00926720" w:rsidRPr="00BD7DD6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4-7.56</w:t>
            </w:r>
          </w:p>
        </w:tc>
        <w:tc>
          <w:tcPr>
            <w:tcW w:w="1110" w:type="dxa"/>
          </w:tcPr>
          <w:p w14:paraId="3A051DCF" w14:textId="77777777" w:rsidR="00926720" w:rsidRPr="00BD7DD6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26720" w14:paraId="359AD7C9" w14:textId="77777777" w:rsidTr="005E103E">
        <w:trPr>
          <w:trHeight w:val="170"/>
        </w:trPr>
        <w:tc>
          <w:tcPr>
            <w:tcW w:w="2051" w:type="dxa"/>
          </w:tcPr>
          <w:p w14:paraId="75BB8B56" w14:textId="77777777" w:rsidR="00926720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1" w:type="dxa"/>
          </w:tcPr>
          <w:p w14:paraId="36DD4AEB" w14:textId="77777777" w:rsidR="00926720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3D66">
              <w:rPr>
                <w:rFonts w:ascii="Calibri" w:eastAsia="Times New Roman" w:hAnsi="Calibri" w:cs="Calibri"/>
                <w:color w:val="000000"/>
                <w:lang w:eastAsia="en-GB"/>
              </w:rPr>
              <w:t>≥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0</w:t>
            </w:r>
          </w:p>
        </w:tc>
        <w:tc>
          <w:tcPr>
            <w:tcW w:w="840" w:type="dxa"/>
          </w:tcPr>
          <w:p w14:paraId="628FE9C4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462" w:type="dxa"/>
          </w:tcPr>
          <w:p w14:paraId="46080096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98" w:type="dxa"/>
          </w:tcPr>
          <w:p w14:paraId="3C0B420D" w14:textId="77777777" w:rsidR="00926720" w:rsidRPr="00BD7DD6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1248" w:type="dxa"/>
          </w:tcPr>
          <w:p w14:paraId="16F1B21C" w14:textId="77777777" w:rsidR="00926720" w:rsidRPr="00BD7DD6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7-2.33</w:t>
            </w:r>
          </w:p>
        </w:tc>
        <w:tc>
          <w:tcPr>
            <w:tcW w:w="1110" w:type="dxa"/>
          </w:tcPr>
          <w:p w14:paraId="514A974A" w14:textId="77777777" w:rsidR="00926720" w:rsidRPr="00BD7DD6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926720" w14:paraId="5078F985" w14:textId="77777777" w:rsidTr="005E103E">
        <w:trPr>
          <w:trHeight w:val="170"/>
        </w:trPr>
        <w:tc>
          <w:tcPr>
            <w:tcW w:w="2051" w:type="dxa"/>
          </w:tcPr>
          <w:p w14:paraId="10551510" w14:textId="77777777" w:rsidR="00926720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sitive urine culture at baseline</w:t>
            </w:r>
          </w:p>
        </w:tc>
        <w:tc>
          <w:tcPr>
            <w:tcW w:w="1301" w:type="dxa"/>
          </w:tcPr>
          <w:p w14:paraId="2B15AE87" w14:textId="77777777" w:rsidR="00926720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0" w:type="dxa"/>
          </w:tcPr>
          <w:p w14:paraId="79D52EDB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462" w:type="dxa"/>
          </w:tcPr>
          <w:p w14:paraId="02738225" w14:textId="77777777" w:rsidR="00926720" w:rsidRPr="000F14C5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98" w:type="dxa"/>
          </w:tcPr>
          <w:p w14:paraId="24547F37" w14:textId="77777777" w:rsidR="00926720" w:rsidRPr="00BD7DD6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83</w:t>
            </w:r>
          </w:p>
        </w:tc>
        <w:tc>
          <w:tcPr>
            <w:tcW w:w="1248" w:type="dxa"/>
          </w:tcPr>
          <w:p w14:paraId="58A1162E" w14:textId="77777777" w:rsidR="00926720" w:rsidRPr="00BD7DD6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1-10.75</w:t>
            </w:r>
          </w:p>
        </w:tc>
        <w:tc>
          <w:tcPr>
            <w:tcW w:w="1110" w:type="dxa"/>
          </w:tcPr>
          <w:p w14:paraId="36DCD235" w14:textId="77777777" w:rsidR="00926720" w:rsidRPr="00BD7DD6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50</w:t>
            </w:r>
          </w:p>
        </w:tc>
      </w:tr>
      <w:tr w:rsidR="00926720" w14:paraId="6BCAF2EA" w14:textId="77777777" w:rsidTr="005E103E">
        <w:trPr>
          <w:trHeight w:val="170"/>
        </w:trPr>
        <w:tc>
          <w:tcPr>
            <w:tcW w:w="2051" w:type="dxa"/>
          </w:tcPr>
          <w:p w14:paraId="4C093AFB" w14:textId="77777777" w:rsidR="00926720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sitive urine culture within 1 year</w:t>
            </w:r>
          </w:p>
        </w:tc>
        <w:tc>
          <w:tcPr>
            <w:tcW w:w="1301" w:type="dxa"/>
          </w:tcPr>
          <w:p w14:paraId="19289CF5" w14:textId="77777777" w:rsidR="00926720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0" w:type="dxa"/>
          </w:tcPr>
          <w:p w14:paraId="461A1A73" w14:textId="77777777" w:rsidR="00926720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1462" w:type="dxa"/>
          </w:tcPr>
          <w:p w14:paraId="72759780" w14:textId="77777777" w:rsidR="00926720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98" w:type="dxa"/>
          </w:tcPr>
          <w:p w14:paraId="2441EEA8" w14:textId="77777777" w:rsidR="00926720" w:rsidRPr="00BD7DD6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67</w:t>
            </w:r>
          </w:p>
        </w:tc>
        <w:tc>
          <w:tcPr>
            <w:tcW w:w="1248" w:type="dxa"/>
          </w:tcPr>
          <w:p w14:paraId="106D5EC1" w14:textId="77777777" w:rsidR="00926720" w:rsidRPr="00724534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4534">
              <w:rPr>
                <w:rFonts w:ascii="Calibri" w:eastAsia="Times New Roman" w:hAnsi="Calibri" w:cs="Calibri"/>
                <w:color w:val="000000"/>
                <w:lang w:eastAsia="en-GB"/>
              </w:rPr>
              <w:t>0.64-11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110" w:type="dxa"/>
          </w:tcPr>
          <w:p w14:paraId="4ED8BCAC" w14:textId="77777777" w:rsidR="00926720" w:rsidRPr="00724534" w:rsidRDefault="00926720" w:rsidP="005E103E">
            <w:pPr>
              <w:spacing w:before="100" w:beforeAutospacing="1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24534">
              <w:rPr>
                <w:rFonts w:ascii="Calibri" w:eastAsia="Times New Roman" w:hAnsi="Calibri" w:cs="Calibri"/>
                <w:color w:val="000000"/>
                <w:lang w:eastAsia="en-GB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</w:tbl>
    <w:p w14:paraId="63D5F271" w14:textId="511AB6DC" w:rsidR="00926720" w:rsidRDefault="00926720" w:rsidP="00926720">
      <w:pPr>
        <w:shd w:val="clear" w:color="auto" w:fill="FFFFFF"/>
        <w:spacing w:beforeAutospacing="1" w:afterAutospacing="1"/>
        <w:jc w:val="both"/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>Table S1 – Clinicopathological variables assessed for association with CKD progression in SUB cats with</w:t>
      </w:r>
      <w:r w:rsidR="001130D3">
        <w:rPr>
          <w:rFonts w:ascii="Calibri" w:eastAsia="Times New Roman" w:hAnsi="Calibri" w:cs="Calibri"/>
          <w:color w:val="000000"/>
          <w:lang w:eastAsia="en-GB"/>
        </w:rPr>
        <w:t xml:space="preserve"> </w:t>
      </w:r>
      <w:r>
        <w:rPr>
          <w:rFonts w:ascii="Calibri" w:eastAsia="Times New Roman" w:hAnsi="Calibri" w:cs="Calibri"/>
          <w:color w:val="000000"/>
          <w:lang w:eastAsia="en-GB"/>
        </w:rPr>
        <w:t>cats with obstruct</w:t>
      </w:r>
      <w:r w:rsidR="001130D3">
        <w:rPr>
          <w:rFonts w:ascii="Calibri" w:eastAsia="Times New Roman" w:hAnsi="Calibri" w:cs="Calibri"/>
          <w:color w:val="000000"/>
          <w:lang w:eastAsia="en-GB"/>
        </w:rPr>
        <w:t>ed SUBs</w:t>
      </w:r>
      <w:r>
        <w:rPr>
          <w:rFonts w:ascii="Calibri" w:eastAsia="Times New Roman" w:hAnsi="Calibri" w:cs="Calibri"/>
          <w:color w:val="000000"/>
          <w:lang w:eastAsia="en-GB"/>
        </w:rPr>
        <w:t xml:space="preserve"> excluded. </w:t>
      </w:r>
    </w:p>
    <w:p w14:paraId="21C2C76C" w14:textId="77777777" w:rsidR="00926720" w:rsidRDefault="00926720" w:rsidP="00926720">
      <w:pPr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br w:type="page"/>
      </w:r>
    </w:p>
    <w:p w14:paraId="48694311" w14:textId="77777777" w:rsidR="00926720" w:rsidRDefault="00926720" w:rsidP="00926720">
      <w:pPr>
        <w:pStyle w:val="EndnoteText"/>
      </w:pPr>
    </w:p>
    <w:p w14:paraId="67FB682B" w14:textId="77777777" w:rsidR="009E6266" w:rsidRDefault="009E6266"/>
    <w:sectPr w:rsidR="009E6266" w:rsidSect="002E2F9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720"/>
    <w:rsid w:val="00051627"/>
    <w:rsid w:val="000A7E65"/>
    <w:rsid w:val="000F4949"/>
    <w:rsid w:val="001130D3"/>
    <w:rsid w:val="001829A1"/>
    <w:rsid w:val="001C3263"/>
    <w:rsid w:val="001E6216"/>
    <w:rsid w:val="001F4BA9"/>
    <w:rsid w:val="00200EBF"/>
    <w:rsid w:val="002451C0"/>
    <w:rsid w:val="002E2CA8"/>
    <w:rsid w:val="002E2F99"/>
    <w:rsid w:val="00304C86"/>
    <w:rsid w:val="003209F8"/>
    <w:rsid w:val="00333A6B"/>
    <w:rsid w:val="00380E16"/>
    <w:rsid w:val="003963E3"/>
    <w:rsid w:val="003D2F94"/>
    <w:rsid w:val="003E7399"/>
    <w:rsid w:val="004516D5"/>
    <w:rsid w:val="0054014E"/>
    <w:rsid w:val="006523E4"/>
    <w:rsid w:val="00663B04"/>
    <w:rsid w:val="006B1BB3"/>
    <w:rsid w:val="007010DA"/>
    <w:rsid w:val="00726EE5"/>
    <w:rsid w:val="0088061F"/>
    <w:rsid w:val="008A0488"/>
    <w:rsid w:val="008E0886"/>
    <w:rsid w:val="008F55A9"/>
    <w:rsid w:val="00926720"/>
    <w:rsid w:val="00996A8C"/>
    <w:rsid w:val="009A2336"/>
    <w:rsid w:val="009C4C1A"/>
    <w:rsid w:val="009D61EA"/>
    <w:rsid w:val="009E6266"/>
    <w:rsid w:val="00A64921"/>
    <w:rsid w:val="00AA0631"/>
    <w:rsid w:val="00AF316C"/>
    <w:rsid w:val="00AF46D0"/>
    <w:rsid w:val="00B7295A"/>
    <w:rsid w:val="00BB2F80"/>
    <w:rsid w:val="00BE76B7"/>
    <w:rsid w:val="00C746DB"/>
    <w:rsid w:val="00CA765C"/>
    <w:rsid w:val="00CB5F40"/>
    <w:rsid w:val="00CC276F"/>
    <w:rsid w:val="00DB61BF"/>
    <w:rsid w:val="00E27D6B"/>
    <w:rsid w:val="00EC0A39"/>
    <w:rsid w:val="00EE6B36"/>
    <w:rsid w:val="00EF4A1E"/>
    <w:rsid w:val="00F901D3"/>
    <w:rsid w:val="00FA1568"/>
    <w:rsid w:val="00FC6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CA49AE"/>
  <w15:chartTrackingRefBased/>
  <w15:docId w15:val="{B5F31A82-252D-544A-8E52-ACA25410E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720"/>
    <w:pPr>
      <w:spacing w:after="160" w:line="48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672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672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6720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6720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6720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6720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6720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6720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6720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67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67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67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67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67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67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67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67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67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67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67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6720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67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6720"/>
    <w:pPr>
      <w:spacing w:before="160" w:line="240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67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6720"/>
    <w:pPr>
      <w:spacing w:after="0" w:line="240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67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67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67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67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6720"/>
    <w:pPr>
      <w:spacing w:after="160" w:line="48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26720"/>
    <w:rPr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2672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26720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ett, Zoe</dc:creator>
  <cp:keywords/>
  <dc:description/>
  <cp:lastModifiedBy>Bennett, Zoe</cp:lastModifiedBy>
  <cp:revision>2</cp:revision>
  <dcterms:created xsi:type="dcterms:W3CDTF">2025-08-25T15:49:00Z</dcterms:created>
  <dcterms:modified xsi:type="dcterms:W3CDTF">2025-08-25T15:49:00Z</dcterms:modified>
</cp:coreProperties>
</file>